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039" w:tblpY="511"/>
        <w:tblOverlap w:val="never"/>
        <w:tblW w:w="2862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9"/>
      </w:tblGrid>
      <w:tr w14:paraId="303747AE">
        <w:trPr>
          <w:trHeight w:val="2982" w:hRule="atLeast"/>
        </w:trPr>
        <w:tc>
          <w:tcPr>
            <w:tcW w:w="159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A2FC3">
            <w:pPr>
              <w:rPr>
                <w:rFonts w:hint="eastAsia" w:ascii="Times New Roman Bold" w:hAnsi="Times New Roman Bold" w:cs="Times New Roman Bold"/>
                <w:b/>
                <w:bCs/>
                <w:color w:val="376092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376092"/>
                <w:sz w:val="28"/>
                <w:szCs w:val="28"/>
                <w:lang w:val="en-US" w:eastAsia="zh-CN"/>
              </w:rPr>
              <w:t>Electr</w:t>
            </w:r>
            <w:bookmarkStart w:id="0" w:name="_GoBack"/>
            <w:bookmarkEnd w:id="0"/>
            <w:r>
              <w:rPr>
                <w:rFonts w:hint="eastAsia" w:ascii="Times New Roman Bold" w:hAnsi="Times New Roman Bold" w:cs="Times New Roman Bold"/>
                <w:b/>
                <w:bCs/>
                <w:color w:val="376092"/>
                <w:sz w:val="28"/>
                <w:szCs w:val="28"/>
                <w:lang w:val="en-US" w:eastAsia="zh-CN"/>
              </w:rPr>
              <w:t>onic Supplementary Material Appendix S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376092"/>
                <w:sz w:val="28"/>
                <w:szCs w:val="28"/>
                <w:lang w:val="en-US" w:eastAsia="zh-CN"/>
              </w:rPr>
              <w:t>8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376092"/>
                <w:sz w:val="28"/>
                <w:szCs w:val="28"/>
                <w:lang w:val="en-US" w:eastAsia="zh-CN"/>
              </w:rPr>
              <w:t xml:space="preserve"> (Subgroup Analysis After Outlier Removal)</w:t>
            </w:r>
          </w:p>
          <w:tbl>
            <w:tblPr>
              <w:tblStyle w:val="2"/>
              <w:tblW w:w="10514" w:type="dxa"/>
              <w:tblInd w:w="-2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70"/>
              <w:gridCol w:w="1080"/>
              <w:gridCol w:w="1284"/>
              <w:gridCol w:w="1080"/>
              <w:gridCol w:w="1080"/>
              <w:gridCol w:w="1080"/>
              <w:gridCol w:w="1080"/>
              <w:gridCol w:w="1080"/>
              <w:gridCol w:w="1080"/>
            </w:tblGrid>
            <w:tr w14:paraId="6258BD88">
              <w:trPr>
                <w:trHeight w:val="336" w:hRule="atLeast"/>
              </w:trPr>
              <w:tc>
                <w:tcPr>
                  <w:tcW w:w="1670" w:type="dxa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23B25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Subgroup</w:t>
                  </w:r>
                </w:p>
              </w:tc>
              <w:tc>
                <w:tcPr>
                  <w:tcW w:w="1080" w:type="dxa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2BF2C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Hedges</w:t>
                  </w:r>
                </w:p>
              </w:tc>
              <w:tc>
                <w:tcPr>
                  <w:tcW w:w="1284" w:type="dxa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02817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CI</w:t>
                  </w:r>
                </w:p>
              </w:tc>
              <w:tc>
                <w:tcPr>
                  <w:tcW w:w="1080" w:type="dxa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493A8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k</w:t>
                  </w:r>
                </w:p>
              </w:tc>
              <w:tc>
                <w:tcPr>
                  <w:tcW w:w="1080" w:type="dxa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F134A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d</w:t>
                  </w:r>
                </w:p>
              </w:tc>
              <w:tc>
                <w:tcPr>
                  <w:tcW w:w="1080" w:type="dxa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8D1F5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P</w:t>
                  </w:r>
                </w:p>
              </w:tc>
              <w:tc>
                <w:tcPr>
                  <w:tcW w:w="1080" w:type="dxa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DB921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  <w:lang w:val="en-US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I</w:t>
                  </w: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vertAlign w:val="superscript"/>
                      <w:lang w:val="en-US" w:eastAsia="zh-CN" w:bidi="ar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1080" w:type="dxa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DBC3F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lower_CI</w:t>
                  </w:r>
                </w:p>
              </w:tc>
              <w:tc>
                <w:tcPr>
                  <w:tcW w:w="1080" w:type="dxa"/>
                  <w:tcBorders>
                    <w:top w:val="single" w:color="000000" w:sz="4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D2361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upper_CI</w:t>
                  </w:r>
                </w:p>
              </w:tc>
            </w:tr>
            <w:tr w14:paraId="3332B97F">
              <w:trPr>
                <w:trHeight w:val="336" w:hRule="atLeast"/>
              </w:trPr>
              <w:tc>
                <w:tcPr>
                  <w:tcW w:w="167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450DB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id</w:t>
                  </w:r>
                </w:p>
              </w:tc>
              <w:tc>
                <w:tcPr>
                  <w:tcW w:w="108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145F1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284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90AFC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4EB10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106A4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&lt;0.01</w:t>
                  </w:r>
                </w:p>
              </w:tc>
              <w:tc>
                <w:tcPr>
                  <w:tcW w:w="108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82568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9B04C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FC019B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39CE0F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5B1E5A28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9AED8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o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E3EE5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2</w:t>
                  </w: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9503C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(0.09,0.35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630FD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1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5C1E9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CAD37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&lt;0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C827E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11%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5E353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225D7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5</w:t>
                  </w:r>
                </w:p>
              </w:tc>
            </w:tr>
            <w:tr w14:paraId="30E8EAF7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09044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Ye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DFF2B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8</w:t>
                  </w: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C52B5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(-0.30,0.43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297B8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3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0436F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BB592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6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F6FA1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%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81CB9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E35B8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43</w:t>
                  </w:r>
                </w:p>
              </w:tc>
            </w:tr>
            <w:tr w14:paraId="6B988644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6D0AA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Gender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D0E83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24B04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C3E5A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EE13C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F6D80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DB4CB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57CAA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7066FE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2C4EEE08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FC83F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Fixed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F7ECC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</w:t>
                  </w: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AE8C7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(-0.17,0.58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5BAA8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4EAA7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4D6B5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0C7E6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%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7D506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1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80AF0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58</w:t>
                  </w:r>
                </w:p>
              </w:tc>
            </w:tr>
            <w:tr w14:paraId="60DF314A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51D5F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Male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AF108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1</w:t>
                  </w: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5B8FA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(0.07,0.35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26DF6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3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18EC0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80FE8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&lt;0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4E16A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15%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0A7B6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2BF56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5</w:t>
                  </w:r>
                </w:p>
              </w:tc>
            </w:tr>
            <w:tr w14:paraId="21F6EEA7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5A77F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Female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C77D0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4</w:t>
                  </w: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DA31B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(-0.29,0.56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F132E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8D545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E52E1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5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AD26C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%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582AA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2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00C36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56</w:t>
                  </w:r>
                </w:p>
              </w:tc>
            </w:tr>
            <w:tr w14:paraId="3E6220E0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0FEED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Training Level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A6EDA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980A0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DD078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F0958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&lt;0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6DAA5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88BDC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E5A97E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BC51BD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7D0F50A7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98B1D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lthlete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CBDFE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19</w:t>
                  </w: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2FFC2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(0.04,0.33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94144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3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3D6CE3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7744C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F777B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8%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2FF15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1D9F2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3</w:t>
                  </w:r>
                </w:p>
              </w:tc>
            </w:tr>
            <w:tr w14:paraId="6D87427D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541E5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Non-althlete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382A6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5</w:t>
                  </w: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1D621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(0.01,0.48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07BE2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10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0CC1C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B6D65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197F3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%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25FCD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663D2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48</w:t>
                  </w:r>
                </w:p>
              </w:tc>
            </w:tr>
            <w:tr w14:paraId="652632AC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0695F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ge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93628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40448C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5C97E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A6A40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&lt;0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201D7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70F287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6FBBA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7ECC9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318B5FB2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0E789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dolescent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EC41C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</w:t>
                  </w: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0E0FA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(-1.06,1.48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1F9B2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111E9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24201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7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64716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86%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98ABA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1.0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5C821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1.48</w:t>
                  </w:r>
                </w:p>
              </w:tc>
            </w:tr>
            <w:tr w14:paraId="44F5E17B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07AB5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dult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39F84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1</w:t>
                  </w: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BA943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( 0.09,0.33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18333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3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FE2524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80716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&lt;0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CECEB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%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55FA5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FF113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33</w:t>
                  </w:r>
                </w:p>
              </w:tc>
            </w:tr>
            <w:tr w14:paraId="0B7AF894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E4555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Outcome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6BC369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6D50F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75659A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2A92C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0B5A2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8015D0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8584A2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324B9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232BAA56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1B7FC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Oxy patience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7C298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25</w:t>
                  </w: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4CBD8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(-0.04,0.54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6C04B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1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C7BBA1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32FC9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7390C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%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14062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344C5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54</w:t>
                  </w:r>
                </w:p>
              </w:tc>
            </w:tr>
            <w:tr w14:paraId="56E6F12F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8D878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Anaerobic power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C4122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4</w:t>
                  </w: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60395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(-0.31,0.4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1BA84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D092F5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283F2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8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BD76C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%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7663D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3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5AB0D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4</w:t>
                  </w:r>
                </w:p>
              </w:tc>
            </w:tr>
            <w:tr w14:paraId="5419B484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E3C9B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Muscle patience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BC8E1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4</w:t>
                  </w: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3AE96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(0.05,0.81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145DA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5649D6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3C446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6FAAF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44.00%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6F958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28DBE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81</w:t>
                  </w:r>
                </w:p>
              </w:tc>
            </w:tr>
            <w:tr w14:paraId="7202B5EC">
              <w:trPr>
                <w:trHeight w:val="336" w:hRule="atLeast"/>
              </w:trPr>
              <w:tc>
                <w:tcPr>
                  <w:tcW w:w="167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5FD54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Muscle power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3E60A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09</w:t>
                  </w:r>
                </w:p>
              </w:tc>
              <w:tc>
                <w:tcPr>
                  <w:tcW w:w="1284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2363C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(-0.34,0.50)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8D542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2DD9F8">
                  <w:pPr>
                    <w:jc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4B63F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6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BEC59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50%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76FCD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-0.3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color="000000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06EA2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宋体" w:cs="Times New Roman Regular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  <w14:ligatures w14:val="standardContextual"/>
                    </w:rPr>
                    <w:t>0.53</w:t>
                  </w:r>
                </w:p>
              </w:tc>
            </w:tr>
          </w:tbl>
          <w:p w14:paraId="71D72D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</w:tr>
    </w:tbl>
    <w:p w14:paraId="40126569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F31CE"/>
    <w:rsid w:val="77FF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5T22:01:00Z</dcterms:created>
  <dc:creator>Lotte</dc:creator>
  <cp:lastModifiedBy>Lotte</cp:lastModifiedBy>
  <dcterms:modified xsi:type="dcterms:W3CDTF">2026-07-15T22:0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557C4E18F87E02FEB992576A1CB46F04_41</vt:lpwstr>
  </property>
</Properties>
</file>